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48" w:tblpY="2281"/>
        <w:tblW w:w="7019" w:type="dxa"/>
        <w:tblLook w:val="04A0" w:firstRow="1" w:lastRow="0" w:firstColumn="1" w:lastColumn="0" w:noHBand="0" w:noVBand="1"/>
      </w:tblPr>
      <w:tblGrid>
        <w:gridCol w:w="1379"/>
        <w:gridCol w:w="1564"/>
        <w:gridCol w:w="1387"/>
        <w:gridCol w:w="1114"/>
        <w:gridCol w:w="1575"/>
      </w:tblGrid>
      <w:tr w:rsidR="00E5139A" w:rsidRPr="00F549EC" w:rsidTr="00E5139A">
        <w:trPr>
          <w:trHeight w:val="300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549EC">
              <w:rPr>
                <w:rFonts w:ascii="Calibri" w:eastAsia="Times New Roman" w:hAnsi="Calibri" w:cs="Times New Roman"/>
                <w:color w:val="000000"/>
              </w:rPr>
              <w:t>Markernam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52059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8771838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130445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44E-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RNF182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82063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094986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691210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14E-0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OC441150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09007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2546953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459462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97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KIAA0494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23004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4752588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60582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34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BS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3202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702509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395979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44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EMGN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78007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3220526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597332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.99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OC100132901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106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6420207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197637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29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NPL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24015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9811031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832814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65E-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FD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6103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423974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642915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01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FAM10A4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6100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983755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380046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79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FAM161A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600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2266954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434465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81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T8SIA1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5016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32863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634839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26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17orf58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6102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2585841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502589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67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1orf66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35023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14514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11025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20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RRAS2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29008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540384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499078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58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MSRB3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1500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228176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34235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01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FABP5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303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038752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7895679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40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R2W3</w:t>
            </w:r>
          </w:p>
        </w:tc>
      </w:tr>
      <w:tr w:rsidR="00E5139A" w:rsidRPr="00F549EC" w:rsidTr="00E5139A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34005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3126839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624316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.49E-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39A" w:rsidRPr="00F549EC" w:rsidRDefault="00E5139A" w:rsidP="00E5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16orf53</w:t>
            </w:r>
          </w:p>
        </w:tc>
      </w:tr>
    </w:tbl>
    <w:p w:rsidR="004D71BF" w:rsidRPr="00E5139A" w:rsidRDefault="00E5139A">
      <w:bookmarkStart w:id="0" w:name="_GoBack"/>
      <w:r w:rsidRPr="00E5139A">
        <w:rPr>
          <w:b/>
        </w:rPr>
        <w:t>Table S1</w:t>
      </w:r>
      <w:r>
        <w:rPr>
          <w:b/>
        </w:rPr>
        <w:t xml:space="preserve">. </w:t>
      </w:r>
      <w:r w:rsidRPr="00E5139A">
        <w:t xml:space="preserve">Top expression probes </w:t>
      </w:r>
      <w:r>
        <w:t>differentially expressed</w:t>
      </w:r>
      <w:r w:rsidRPr="00E5139A">
        <w:t xml:space="preserve"> </w:t>
      </w:r>
      <w:r>
        <w:t xml:space="preserve">by treatment </w:t>
      </w:r>
      <w:r w:rsidRPr="00E5139A">
        <w:t xml:space="preserve">during </w:t>
      </w:r>
      <w:r>
        <w:t>uric acid</w:t>
      </w:r>
      <w:r w:rsidRPr="00E5139A">
        <w:t xml:space="preserve"> infusion.</w:t>
      </w:r>
      <w:bookmarkEnd w:id="0"/>
    </w:p>
    <w:sectPr w:rsidR="004D71BF" w:rsidRPr="00E5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09E"/>
    <w:rsid w:val="00136156"/>
    <w:rsid w:val="004D71BF"/>
    <w:rsid w:val="00A55A94"/>
    <w:rsid w:val="00C7088D"/>
    <w:rsid w:val="00E5139A"/>
    <w:rsid w:val="00E6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2607F"/>
  <w15:chartTrackingRefBased/>
  <w15:docId w15:val="{79C661D6-35DE-406D-9F56-FBFF5FA0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1</cp:revision>
  <cp:lastPrinted>2017-07-03T15:47:00Z</cp:lastPrinted>
  <dcterms:created xsi:type="dcterms:W3CDTF">2017-07-03T15:23:00Z</dcterms:created>
  <dcterms:modified xsi:type="dcterms:W3CDTF">2017-07-03T16:15:00Z</dcterms:modified>
</cp:coreProperties>
</file>